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447B6" w14:textId="4846DAE9" w:rsidR="001F6937" w:rsidRPr="003C2672" w:rsidRDefault="00C60E8F" w:rsidP="00745F9E">
      <w:pPr>
        <w:spacing w:before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3C267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3 Table:  </w:t>
      </w:r>
      <w:r w:rsidR="00625C7B" w:rsidRPr="003C2672">
        <w:rPr>
          <w:rFonts w:ascii="Times New Roman" w:hAnsi="Times New Roman" w:cs="Times New Roman"/>
          <w:b/>
          <w:bCs/>
          <w:sz w:val="24"/>
          <w:szCs w:val="24"/>
          <w:lang w:val="en-CA"/>
        </w:rPr>
        <w:t>True negatives specimens m</w:t>
      </w:r>
      <w:r w:rsidR="005C41BD" w:rsidRPr="003C2672">
        <w:rPr>
          <w:rFonts w:ascii="Times New Roman" w:hAnsi="Times New Roman" w:cs="Times New Roman"/>
          <w:b/>
          <w:bCs/>
          <w:sz w:val="24"/>
          <w:szCs w:val="24"/>
          <w:lang w:val="en-CA"/>
        </w:rPr>
        <w:t>ean clr values for cultivars</w:t>
      </w:r>
    </w:p>
    <w:tbl>
      <w:tblPr>
        <w:tblW w:w="9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1177"/>
        <w:gridCol w:w="1177"/>
        <w:gridCol w:w="1177"/>
        <w:gridCol w:w="1177"/>
        <w:gridCol w:w="1177"/>
        <w:gridCol w:w="1177"/>
      </w:tblGrid>
      <w:tr w:rsidR="00AC1534" w:rsidRPr="003C2672" w14:paraId="084B1C51" w14:textId="77777777" w:rsidTr="00AC1534">
        <w:trPr>
          <w:trHeight w:val="243"/>
        </w:trPr>
        <w:tc>
          <w:tcPr>
            <w:tcW w:w="1996" w:type="dxa"/>
            <w:shd w:val="clear" w:color="auto" w:fill="E7E6E6" w:themeFill="background2"/>
            <w:noWrap/>
            <w:vAlign w:val="bottom"/>
            <w:hideMark/>
          </w:tcPr>
          <w:p w14:paraId="57B067DE" w14:textId="18E1EAC9" w:rsidR="00703D13" w:rsidRPr="003C2672" w:rsidRDefault="00703D13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ultivar</w:t>
            </w:r>
            <w:r w:rsidR="007F0E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1177" w:type="dxa"/>
            <w:shd w:val="clear" w:color="auto" w:fill="E7E6E6" w:themeFill="background2"/>
            <w:noWrap/>
            <w:vAlign w:val="bottom"/>
            <w:hideMark/>
          </w:tcPr>
          <w:p w14:paraId="258D9494" w14:textId="77777777" w:rsidR="00703D13" w:rsidRPr="003C2672" w:rsidRDefault="00703D13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lr_N</w:t>
            </w:r>
          </w:p>
        </w:tc>
        <w:tc>
          <w:tcPr>
            <w:tcW w:w="1177" w:type="dxa"/>
            <w:shd w:val="clear" w:color="auto" w:fill="E7E6E6" w:themeFill="background2"/>
            <w:noWrap/>
            <w:vAlign w:val="bottom"/>
            <w:hideMark/>
          </w:tcPr>
          <w:p w14:paraId="4389BEF1" w14:textId="77777777" w:rsidR="00703D13" w:rsidRPr="003C2672" w:rsidRDefault="00703D13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lr_P</w:t>
            </w:r>
          </w:p>
        </w:tc>
        <w:tc>
          <w:tcPr>
            <w:tcW w:w="1177" w:type="dxa"/>
            <w:shd w:val="clear" w:color="auto" w:fill="E7E6E6" w:themeFill="background2"/>
            <w:noWrap/>
            <w:vAlign w:val="bottom"/>
            <w:hideMark/>
          </w:tcPr>
          <w:p w14:paraId="166F00D7" w14:textId="77777777" w:rsidR="00703D13" w:rsidRPr="003C2672" w:rsidRDefault="00703D13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lr_K</w:t>
            </w:r>
          </w:p>
        </w:tc>
        <w:tc>
          <w:tcPr>
            <w:tcW w:w="1177" w:type="dxa"/>
            <w:shd w:val="clear" w:color="auto" w:fill="E7E6E6" w:themeFill="background2"/>
            <w:noWrap/>
            <w:vAlign w:val="bottom"/>
            <w:hideMark/>
          </w:tcPr>
          <w:p w14:paraId="3B7FF10D" w14:textId="77777777" w:rsidR="00703D13" w:rsidRPr="003C2672" w:rsidRDefault="00703D13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lr_Mg</w:t>
            </w:r>
          </w:p>
        </w:tc>
        <w:tc>
          <w:tcPr>
            <w:tcW w:w="1177" w:type="dxa"/>
            <w:shd w:val="clear" w:color="auto" w:fill="E7E6E6" w:themeFill="background2"/>
            <w:noWrap/>
            <w:vAlign w:val="bottom"/>
            <w:hideMark/>
          </w:tcPr>
          <w:p w14:paraId="364F5B5C" w14:textId="77777777" w:rsidR="00703D13" w:rsidRPr="003C2672" w:rsidRDefault="00703D13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lr_Ca</w:t>
            </w:r>
          </w:p>
        </w:tc>
        <w:tc>
          <w:tcPr>
            <w:tcW w:w="1177" w:type="dxa"/>
            <w:shd w:val="clear" w:color="auto" w:fill="E7E6E6" w:themeFill="background2"/>
            <w:noWrap/>
            <w:vAlign w:val="bottom"/>
            <w:hideMark/>
          </w:tcPr>
          <w:p w14:paraId="1D70B7E2" w14:textId="77777777" w:rsidR="00703D13" w:rsidRPr="003C2672" w:rsidRDefault="00703D13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lr_Fv</w:t>
            </w:r>
          </w:p>
        </w:tc>
      </w:tr>
      <w:tr w:rsidR="003C2672" w:rsidRPr="003C2672" w14:paraId="4CC4BDC9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48A0047" w14:textId="5AE3D51C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 Belmon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D398E1D" w14:textId="74635B2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0DE513" w14:textId="7A0DB88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419CB2A" w14:textId="212C595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C93EC1E" w14:textId="14C29EF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D5F6EB" w14:textId="2783699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6E5BCE" w14:textId="1D7A3A1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1</w:t>
            </w:r>
          </w:p>
        </w:tc>
      </w:tr>
      <w:tr w:rsidR="003C2672" w:rsidRPr="003C2672" w14:paraId="0C84D2EA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2B19A97" w14:textId="08AEB52D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 Chaleur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2847323" w14:textId="2D6D87B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E41EF38" w14:textId="1FC62EE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282E13B" w14:textId="350298D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075C84" w14:textId="4B91BAA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7503C1" w14:textId="389D722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71DC7C0" w14:textId="049F628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6</w:t>
            </w:r>
          </w:p>
        </w:tc>
      </w:tr>
      <w:tr w:rsidR="003C2672" w:rsidRPr="003C2672" w14:paraId="14F4C0EE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E9C1D65" w14:textId="5298FED4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andin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62082FC" w14:textId="6C45572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4DC87A" w14:textId="5BAF7E3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B10BC5F" w14:textId="44D5E27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C17705C" w14:textId="6E79C48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A3E7056" w14:textId="510C41F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86850E9" w14:textId="7102D14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6</w:t>
            </w:r>
          </w:p>
        </w:tc>
      </w:tr>
      <w:tr w:rsidR="003C2672" w:rsidRPr="003C2672" w14:paraId="3BB2BD2D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C9A2C7A" w14:textId="32678501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br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1A8F8C6" w14:textId="16F5B8B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A5C7D1A" w14:textId="0B98C9E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938189F" w14:textId="56559DF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8158539" w14:textId="008BEA9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A4A00A" w14:textId="2C114AC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9C92A6" w14:textId="43B230A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4</w:t>
            </w:r>
          </w:p>
        </w:tc>
      </w:tr>
      <w:tr w:rsidR="003C2672" w:rsidRPr="003C2672" w14:paraId="0F5B4664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3103D24" w14:textId="7B226175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dover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066718" w14:textId="6936231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DADD577" w14:textId="0D04D6C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0E31696" w14:textId="647A34B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2E668F5" w14:textId="62A50AB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C557191" w14:textId="13F5A0F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F2BD77" w14:textId="50DB9F0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1</w:t>
            </w:r>
          </w:p>
        </w:tc>
      </w:tr>
      <w:tr w:rsidR="003C2672" w:rsidRPr="003C2672" w14:paraId="7F6A7F74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BA81ABB" w14:textId="54DC42EB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quilo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165ED0" w14:textId="1A89DEF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401419" w14:textId="36E8324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4FE850" w14:textId="2418CF4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9007BF" w14:textId="6FCF654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861D8E" w14:textId="516F605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288B09" w14:textId="20C173E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3</w:t>
            </w:r>
          </w:p>
        </w:tc>
      </w:tr>
      <w:tr w:rsidR="003C2672" w:rsidRPr="003C2672" w14:paraId="07031904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3A88545" w14:textId="4F2113D3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gos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30D72EB" w14:textId="4CA8FB5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5FE8CD2" w14:textId="1F59A15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6D19E5" w14:textId="4B24F63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875C94" w14:textId="5D4639A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F7734E" w14:textId="43436B2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00F5380" w14:textId="06A9888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2</w:t>
            </w:r>
          </w:p>
        </w:tc>
      </w:tr>
      <w:tr w:rsidR="003C2672" w:rsidRPr="003C2672" w14:paraId="29187263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CE354D2" w14:textId="1B696F75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lanti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839AFC3" w14:textId="23CCD54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818C3E0" w14:textId="1AF1692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91F41C4" w14:textId="417BD4F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2ACA6E" w14:textId="48ECF0B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A4A9B7" w14:textId="19191C3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0F9D76" w14:textId="0A5C536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8</w:t>
            </w:r>
          </w:p>
        </w:tc>
      </w:tr>
      <w:tr w:rsidR="003C2672" w:rsidRPr="003C2672" w14:paraId="59EE9680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9E9147C" w14:textId="432D313D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jou Roug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DC3AEB0" w14:textId="62CDB4F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7118762" w14:textId="4E723DF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6836E60" w14:textId="7CF5D1F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2E466C" w14:textId="04FE620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9506623" w14:textId="53BDAB2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C6B42CE" w14:textId="34BBCBD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6</w:t>
            </w:r>
          </w:p>
        </w:tc>
      </w:tr>
      <w:tr w:rsidR="003C2672" w:rsidRPr="003C2672" w14:paraId="2CA1771D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1109926" w14:textId="0C111A0C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olin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D008D1" w14:textId="1801185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BEF14BE" w14:textId="77956A7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FB7632" w14:textId="783B5C8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2F22657" w14:textId="4987BC1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EB5D110" w14:textId="252A3B8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223D96" w14:textId="6C5386E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7</w:t>
            </w:r>
          </w:p>
        </w:tc>
      </w:tr>
      <w:tr w:rsidR="003C2672" w:rsidRPr="003C2672" w14:paraId="38C8CDAA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9636249" w14:textId="378061A4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efta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BE60B1" w14:textId="3D52DED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690156F" w14:textId="7B6C21F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930078" w14:textId="32950C0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285B777" w14:textId="1530E03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EDC08BA" w14:textId="68F767E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A479FC3" w14:textId="4ED30BF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1</w:t>
            </w:r>
          </w:p>
        </w:tc>
      </w:tr>
      <w:tr w:rsidR="003C2672" w:rsidRPr="003C2672" w14:paraId="4BEEC1DB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A86B3B9" w14:textId="3C0E496C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astal Russe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CA98630" w14:textId="6CD20EC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E8DD24E" w14:textId="67BC63B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C9BF58" w14:textId="7FDC1AC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3BE77FA" w14:textId="17173BC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D0D5F9B" w14:textId="3189DFD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19701C" w14:textId="12A9E9D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0</w:t>
            </w:r>
          </w:p>
        </w:tc>
      </w:tr>
      <w:tr w:rsidR="003C2672" w:rsidRPr="003C2672" w14:paraId="35BD48A3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18FC6AD" w14:textId="40A4FC65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rk Red Chieftai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C5A5B4" w14:textId="3057CEE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072AF79" w14:textId="1D36995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AC2A0ED" w14:textId="0E91CC1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A49A90" w14:textId="4A4DD75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0CA4089" w14:textId="7A25D3C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1A806B" w14:textId="06B282E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9</w:t>
            </w:r>
          </w:p>
        </w:tc>
      </w:tr>
      <w:tr w:rsidR="003C2672" w:rsidRPr="003C2672" w14:paraId="1EF9DB06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9985ECC" w14:textId="153C22B9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7979D3" w14:textId="6A9EBD2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0435298" w14:textId="4E92D10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1C45ADF" w14:textId="76B91FB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DF0C0F" w14:textId="7618EF0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DE566B" w14:textId="67FB4D8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A61ED7" w14:textId="05B9B38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7</w:t>
            </w:r>
          </w:p>
        </w:tc>
      </w:tr>
      <w:tr w:rsidR="003C2672" w:rsidRPr="003C2672" w14:paraId="668248F8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2544281" w14:textId="220086A4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 120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883A16" w14:textId="1047029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6293521" w14:textId="5876334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E83CB5" w14:textId="29DAA95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6DC032" w14:textId="14A98F1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2733333" w14:textId="7AFB024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8802116" w14:textId="3BE9B5E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1</w:t>
            </w:r>
          </w:p>
        </w:tc>
      </w:tr>
      <w:tr w:rsidR="003C2672" w:rsidRPr="003C2672" w14:paraId="0B084B8E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F36353A" w14:textId="23FF0102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 153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DA4B176" w14:textId="263A9D9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38C8F8" w14:textId="38267C4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82A86A" w14:textId="6909303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83A794" w14:textId="423497E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C08DA9" w14:textId="0AAA85F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0795BD" w14:textId="67292EC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5</w:t>
            </w:r>
          </w:p>
        </w:tc>
      </w:tr>
      <w:tr w:rsidR="003C2672" w:rsidRPr="003C2672" w14:paraId="57BB0B0D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8473C88" w14:textId="00DC8F4C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ontier Russe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FEA2538" w14:textId="3725604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A299D5" w14:textId="5304E71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F4349B" w14:textId="2C06E30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F92E8EF" w14:textId="76A0DC2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FF15BB" w14:textId="42E839D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1F178FA" w14:textId="56D1FC2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6</w:t>
            </w:r>
          </w:p>
        </w:tc>
      </w:tr>
      <w:tr w:rsidR="003C2672" w:rsidRPr="003C2672" w14:paraId="6D560DC2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DA3D1DB" w14:textId="7397FA8D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oldrush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0B69A1F" w14:textId="014BE56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8436FC1" w14:textId="2719107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E230673" w14:textId="7AC560D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0BB1A42" w14:textId="1BB7CE3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EB1D75" w14:textId="346861E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AD5F649" w14:textId="7730ABF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3</w:t>
            </w:r>
          </w:p>
        </w:tc>
      </w:tr>
      <w:tr w:rsidR="003C2672" w:rsidRPr="003C2672" w14:paraId="4185DC5C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95AB102" w14:textId="572D6149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rmony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74551FF" w14:textId="4BBFD43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678D49" w14:textId="3425314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A407B5" w14:textId="03AAD4D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3C86A98" w14:textId="27EDD19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AAE19C3" w14:textId="3DD2EC3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1F5829" w14:textId="4EBCAC0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0</w:t>
            </w:r>
          </w:p>
        </w:tc>
      </w:tr>
      <w:tr w:rsidR="003C2672" w:rsidRPr="003C2672" w14:paraId="371997D3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763897E" w14:textId="464440C3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non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09E78F8" w14:textId="08619E5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A93A5E5" w14:textId="43A1E2F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50404C" w14:textId="0D16BC1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ABF71FC" w14:textId="53EA1DD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D84AA3D" w14:textId="035F407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83A9E5" w14:textId="5F2C791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5</w:t>
            </w:r>
          </w:p>
        </w:tc>
      </w:tr>
      <w:tr w:rsidR="003C2672" w:rsidRPr="003C2672" w14:paraId="5F967713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BE24720" w14:textId="4E692036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nnebec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2CF8FC8" w14:textId="18EF5B1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FCBE0EB" w14:textId="0D733BA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807B79" w14:textId="48574AB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B0DC492" w14:textId="7C5A30D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3AF94C" w14:textId="3BC1D1A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37A8D96" w14:textId="1D54374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7</w:t>
            </w:r>
          </w:p>
        </w:tc>
      </w:tr>
      <w:tr w:rsidR="003C2672" w:rsidRPr="003C2672" w14:paraId="43586555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A630DF6" w14:textId="41C6D53E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uka Gol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51B6C16" w14:textId="1865E0B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80E5A09" w14:textId="15896A3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A10780" w14:textId="68FA864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1A999A3" w14:textId="55A15B8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77B76A" w14:textId="77A3F81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5C43600" w14:textId="5E32458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7</w:t>
            </w:r>
          </w:p>
        </w:tc>
      </w:tr>
      <w:tr w:rsidR="003C2672" w:rsidRPr="003C2672" w14:paraId="1EE8D2A7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13444B9" w14:textId="78A635BF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rantz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3D34B0" w14:textId="1EAB52F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01B28B7" w14:textId="4351F3A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F5DA15" w14:textId="43C12B4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EBC3D28" w14:textId="58FAA71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6830616" w14:textId="63E92B1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B8D830A" w14:textId="7605938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6</w:t>
            </w:r>
          </w:p>
        </w:tc>
      </w:tr>
      <w:tr w:rsidR="003C2672" w:rsidRPr="003C2672" w14:paraId="4A13D523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4E61719" w14:textId="677C763F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norm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A111064" w14:textId="703C4BE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AEC544" w14:textId="3B169C1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AD27B9F" w14:textId="7E782C8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7DD6C43" w14:textId="6CFB5DB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48F1696" w14:textId="54EDA68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6266F0" w14:textId="06B08D3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3</w:t>
            </w:r>
          </w:p>
        </w:tc>
      </w:tr>
      <w:tr w:rsidR="003C2672" w:rsidRPr="003C2672" w14:paraId="63A6C0EB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5E47248" w14:textId="3B36F5BC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ster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8013ACD" w14:textId="6C015A1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39B40C" w14:textId="530AD96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ABD0794" w14:textId="2C554B5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0D87CBB" w14:textId="283828E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C35BBBF" w14:textId="435055A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704F81" w14:textId="4B21D76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4</w:t>
            </w:r>
          </w:p>
        </w:tc>
      </w:tr>
      <w:tr w:rsidR="003C2672" w:rsidRPr="003C2672" w14:paraId="3510A80C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F43F0A5" w14:textId="684F07EF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ordonn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73B013" w14:textId="2F55694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36A357" w14:textId="5AFE4F1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42523A8" w14:textId="655991F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FD5E92E" w14:textId="1FDBC57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5F5B02" w14:textId="169CBA0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13338A3" w14:textId="0C71F93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1</w:t>
            </w:r>
          </w:p>
        </w:tc>
      </w:tr>
      <w:tr w:rsidR="003C2672" w:rsidRPr="003C2672" w14:paraId="19A927C1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B0B9E3D" w14:textId="493170AE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lan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7C267BE" w14:textId="45551F3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812DF35" w14:textId="232238E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09BF67" w14:textId="7C0A94B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C00D9BD" w14:textId="718B3B4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7AE034C" w14:textId="0EF512A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C15A11" w14:textId="5447E24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1</w:t>
            </w:r>
          </w:p>
        </w:tc>
      </w:tr>
      <w:tr w:rsidR="003C2672" w:rsidRPr="003C2672" w14:paraId="0F3EC07D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966C7F8" w14:textId="2C0F9DE5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ibonk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712390E" w14:textId="3DA6E99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1239E43" w14:textId="55DCBDE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E7B3173" w14:textId="448D899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7250310" w14:textId="1EAF087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F34113" w14:textId="70BA729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143B96" w14:textId="25667EF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3</w:t>
            </w:r>
          </w:p>
        </w:tc>
      </w:tr>
      <w:tr w:rsidR="003C2672" w:rsidRPr="003C2672" w14:paraId="577C7B78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56B2A76" w14:textId="193D9282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k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48F3C5" w14:textId="70DC826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8BC8CA2" w14:textId="2226884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6BE1F0" w14:textId="2CFAC5F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C7B225" w14:textId="49766F8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D09F5E2" w14:textId="4A97634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22A9AAC" w14:textId="7C74C38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9</w:t>
            </w:r>
          </w:p>
        </w:tc>
      </w:tr>
      <w:tr w:rsidR="003C2672" w:rsidRPr="003C2672" w14:paraId="7E1122FC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D999344" w14:textId="66A74BAA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mmerell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7B38E63" w14:textId="3A9ED7C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E6A6160" w14:textId="1D56EBF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22691EC" w14:textId="687030E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CB8A988" w14:textId="176FEBC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34C92FC" w14:textId="2CE8D87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AFB073" w14:textId="5C971D3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9</w:t>
            </w:r>
          </w:p>
        </w:tc>
      </w:tr>
      <w:tr w:rsidR="003C2672" w:rsidRPr="003C2672" w14:paraId="363A40C2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2781D5F" w14:textId="7E61AF81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spect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0BC139" w14:textId="29100B6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0056FD" w14:textId="16439B0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15F2FD" w14:textId="7ED4553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17ADE6" w14:textId="00C1524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77302A" w14:textId="4D7200E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67F8C68" w14:textId="05C287E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1</w:t>
            </w:r>
          </w:p>
        </w:tc>
      </w:tr>
      <w:tr w:rsidR="003C2672" w:rsidRPr="003C2672" w14:paraId="772B52BB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3D3172F" w14:textId="79196510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b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2D5592" w14:textId="68D4BFF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A38804E" w14:textId="6C6D424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49F0801" w14:textId="1C98969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402D5C6" w14:textId="39E4793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BCFC461" w14:textId="623E2E3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CAD809A" w14:textId="1E8CCB2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1</w:t>
            </w:r>
          </w:p>
        </w:tc>
      </w:tr>
      <w:tr w:rsidR="003C2672" w:rsidRPr="003C2672" w14:paraId="037EEEC2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411D861" w14:textId="2B9448C4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d Clou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A6D23C" w14:textId="228481C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DC2F32" w14:textId="20A241E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F0B847A" w14:textId="09AEFA0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7E62B11" w14:textId="658A0D0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40EF0A2" w14:textId="7AE72A0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C325F4E" w14:textId="22BC6B8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2</w:t>
            </w:r>
          </w:p>
        </w:tc>
      </w:tr>
      <w:tr w:rsidR="003C2672" w:rsidRPr="003C2672" w14:paraId="386373AE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79A3D87" w14:textId="75058841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d Mari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3372E99" w14:textId="409E7BB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7037327" w14:textId="6F06E56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659BA1" w14:textId="433B63E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1017A6" w14:textId="1A6D2C7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F6822EE" w14:textId="16C8CA1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10E665" w14:textId="1A8D54A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8</w:t>
            </w:r>
          </w:p>
        </w:tc>
      </w:tr>
      <w:tr w:rsidR="003C2672" w:rsidRPr="003C2672" w14:paraId="7C21DB9D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A599C85" w14:textId="6736A9FB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ko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AD69101" w14:textId="7AA7AB3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85A269" w14:textId="3348709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0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5B48830" w14:textId="1E73F17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D95E73" w14:textId="5D3CA77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309206B" w14:textId="0C773C3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02D7D04" w14:textId="07493BA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6</w:t>
            </w:r>
          </w:p>
        </w:tc>
      </w:tr>
      <w:tr w:rsidR="003C2672" w:rsidRPr="003C2672" w14:paraId="5DD10FC7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9F31C15" w14:textId="3FEF6D01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usset Burbank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E8929D2" w14:textId="22E4D85D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162F1D" w14:textId="6A57DCC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1A2C81" w14:textId="5BFE923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29F07B" w14:textId="2B3E25B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7FB918D" w14:textId="08E9647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0B9E9F" w14:textId="4D8748A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5</w:t>
            </w:r>
          </w:p>
        </w:tc>
      </w:tr>
      <w:tr w:rsidR="003C2672" w:rsidRPr="003C2672" w14:paraId="731A4095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8573337" w14:textId="3FBBFDEF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usset Norkota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4548A5E" w14:textId="4CBD6F1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A4CF344" w14:textId="2698133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51D5D9B" w14:textId="32994CF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9CDE59" w14:textId="6FE2505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0ACA69" w14:textId="7A99231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03DBF7" w14:textId="7493550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9</w:t>
            </w:r>
          </w:p>
        </w:tc>
      </w:tr>
      <w:tr w:rsidR="003C2672" w:rsidRPr="003C2672" w14:paraId="2D1D9D8A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12C9AA0" w14:textId="68B8382C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epody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734C7C3" w14:textId="59D868F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EE0634C" w14:textId="4B945A2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4E4430" w14:textId="2A2AB67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9A965E" w14:textId="64AACC3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F875F13" w14:textId="16C8CCB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75759D2" w14:textId="27CFF82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5</w:t>
            </w:r>
          </w:p>
        </w:tc>
      </w:tr>
      <w:tr w:rsidR="003C2672" w:rsidRPr="003C2672" w14:paraId="3DBAD20E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4317F36" w14:textId="012E78EF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owden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9EA30C7" w14:textId="7405806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85E2D4B" w14:textId="5097289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FFC5869" w14:textId="1B5C002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ED87688" w14:textId="344B2D6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4816B3" w14:textId="23FA5F3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9B9BF6" w14:textId="0315824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5</w:t>
            </w:r>
          </w:p>
        </w:tc>
      </w:tr>
      <w:tr w:rsidR="003C2672" w:rsidRPr="003C2672" w14:paraId="64C2A077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3194AF0" w14:textId="1D1D8151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erior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C5CA996" w14:textId="0B3A3EB9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9E2B582" w14:textId="0EB78EB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5A2A26" w14:textId="6B710D7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30FB930" w14:textId="67A50735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D4047EA" w14:textId="7CC4AB9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613E847" w14:textId="12AEE97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3</w:t>
            </w:r>
          </w:p>
        </w:tc>
      </w:tr>
      <w:tr w:rsidR="003C2672" w:rsidRPr="003C2672" w14:paraId="429E8396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992E9AC" w14:textId="08E48925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king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1B294D" w14:textId="126AF69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10C4332" w14:textId="44D6C5F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E7A8EF0" w14:textId="21F93DB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ECA4263" w14:textId="402733F1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061A875" w14:textId="1B82251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D8857D7" w14:textId="090078C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5</w:t>
            </w:r>
          </w:p>
        </w:tc>
      </w:tr>
      <w:tr w:rsidR="003C2672" w:rsidRPr="003C2672" w14:paraId="1B971817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62AD8F9" w14:textId="50DFE7EF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valdi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4D2AD3C" w14:textId="59EBFD8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4CBC66" w14:textId="4EF69D28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7E47A95" w14:textId="701DDBB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33F84B0" w14:textId="0B3BC09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D2369E" w14:textId="561053D2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9862DC8" w14:textId="1B1C5C6A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2</w:t>
            </w:r>
          </w:p>
        </w:tc>
      </w:tr>
      <w:tr w:rsidR="003C2672" w:rsidRPr="003C2672" w14:paraId="75EA118A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</w:tcPr>
          <w:p w14:paraId="175AEE87" w14:textId="2A1205F5" w:rsidR="003C2672" w:rsidRPr="003C2672" w:rsidRDefault="003C2672" w:rsidP="003C2672">
            <w:pPr>
              <w:spacing w:before="0"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 1386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167D7801" w14:textId="107B4B5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671725D" w14:textId="650713F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93D35E0" w14:textId="5B94C04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2C488EEB" w14:textId="74A0E7F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69F9E37" w14:textId="5BF0B557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6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485A3CE" w14:textId="3C69C21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0</w:t>
            </w:r>
          </w:p>
        </w:tc>
      </w:tr>
      <w:tr w:rsidR="003C2672" w:rsidRPr="003C2672" w14:paraId="3907CE2B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</w:tcPr>
          <w:p w14:paraId="3F6A909D" w14:textId="4048C7E0" w:rsidR="003C2672" w:rsidRPr="003C2672" w:rsidRDefault="003C2672" w:rsidP="003C2672">
            <w:pPr>
              <w:spacing w:before="0"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aneta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763AA58F" w14:textId="4328A116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2EE4693" w14:textId="08B8922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7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4A165755" w14:textId="2BCA93E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621413A" w14:textId="1598697F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5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4D036BF" w14:textId="1313F48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52D10DB6" w14:textId="7F99564E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0</w:t>
            </w:r>
          </w:p>
        </w:tc>
      </w:tr>
      <w:tr w:rsidR="003C2672" w:rsidRPr="003C2672" w14:paraId="38E7F13B" w14:textId="77777777" w:rsidTr="00AC1534">
        <w:trPr>
          <w:trHeight w:val="243"/>
        </w:trPr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E83FA4F" w14:textId="27BD9CAE" w:rsidR="003C2672" w:rsidRPr="003C2672" w:rsidRDefault="003C2672" w:rsidP="003C2672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ukon Gold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82654E7" w14:textId="4FF4215B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1942890" w14:textId="054C923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E505E3" w14:textId="1B266FF4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C1FACC1" w14:textId="4EBC053C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335967" w14:textId="0AB9F920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AF9B6D5" w14:textId="09E5B233" w:rsidR="003C2672" w:rsidRPr="003C2672" w:rsidRDefault="003C2672" w:rsidP="003C2672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C2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9</w:t>
            </w:r>
          </w:p>
        </w:tc>
      </w:tr>
    </w:tbl>
    <w:p w14:paraId="69DB2699" w14:textId="42412CAA" w:rsidR="00703D13" w:rsidRPr="003C2672" w:rsidRDefault="007F0E77" w:rsidP="003C2672">
      <w:pPr>
        <w:spacing w:before="120" w:line="240" w:lineRule="auto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* </w:t>
      </w:r>
      <w:bookmarkStart w:id="0" w:name="_GoBack"/>
      <w:bookmarkEnd w:id="0"/>
      <w:r w:rsidR="003C2672" w:rsidRPr="003C2672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Cultivars </w:t>
      </w:r>
      <w:r w:rsidR="009D6BBC" w:rsidRPr="003C2672">
        <w:rPr>
          <w:rFonts w:ascii="Times New Roman" w:hAnsi="Times New Roman" w:cs="Times New Roman"/>
          <w:i/>
          <w:iCs/>
          <w:sz w:val="24"/>
          <w:szCs w:val="24"/>
          <w:lang w:val="en-CA"/>
        </w:rPr>
        <w:t>Lamoka and Sifra</w:t>
      </w:r>
      <w:r w:rsidR="003C2672" w:rsidRPr="003C2672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had no true negative specimens.</w:t>
      </w:r>
    </w:p>
    <w:sectPr w:rsidR="00703D13" w:rsidRPr="003C267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750"/>
    <w:rsid w:val="000C2BDE"/>
    <w:rsid w:val="000F1750"/>
    <w:rsid w:val="001E7C8C"/>
    <w:rsid w:val="001F6937"/>
    <w:rsid w:val="002B3231"/>
    <w:rsid w:val="0031208F"/>
    <w:rsid w:val="0035004B"/>
    <w:rsid w:val="003C2672"/>
    <w:rsid w:val="00537DBF"/>
    <w:rsid w:val="005C41BD"/>
    <w:rsid w:val="005C532D"/>
    <w:rsid w:val="00625C7B"/>
    <w:rsid w:val="00654959"/>
    <w:rsid w:val="00703D13"/>
    <w:rsid w:val="00745F9E"/>
    <w:rsid w:val="007F0E77"/>
    <w:rsid w:val="00801B11"/>
    <w:rsid w:val="008367CC"/>
    <w:rsid w:val="009D6BBC"/>
    <w:rsid w:val="00AC1534"/>
    <w:rsid w:val="00B56897"/>
    <w:rsid w:val="00C60E8F"/>
    <w:rsid w:val="00C66153"/>
    <w:rsid w:val="00D05D71"/>
    <w:rsid w:val="00DB1B8B"/>
    <w:rsid w:val="00DC4567"/>
    <w:rsid w:val="00E078E8"/>
    <w:rsid w:val="00F67309"/>
    <w:rsid w:val="00F7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921A5"/>
  <w15:chartTrackingRefBased/>
  <w15:docId w15:val="{96551E12-81B3-4852-A93B-9EFD4C63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F0E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7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 zc</dc:creator>
  <cp:keywords/>
  <dc:description/>
  <cp:lastModifiedBy>ose z</cp:lastModifiedBy>
  <cp:revision>14</cp:revision>
  <dcterms:created xsi:type="dcterms:W3CDTF">2019-07-30T20:59:00Z</dcterms:created>
  <dcterms:modified xsi:type="dcterms:W3CDTF">2020-01-24T01:53:00Z</dcterms:modified>
</cp:coreProperties>
</file>